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FB260" w14:textId="745FFE95" w:rsidR="002E7F5D" w:rsidRPr="00006DBE" w:rsidRDefault="001A362F" w:rsidP="002E7F5D">
      <w:pPr>
        <w:rPr>
          <w:rFonts w:asciiTheme="majorBidi" w:hAnsiTheme="majorBidi" w:cstheme="majorBidi"/>
          <w:b/>
          <w:bCs/>
        </w:rPr>
      </w:pPr>
      <w:r w:rsidRPr="00006DBE">
        <w:rPr>
          <w:rFonts w:asciiTheme="majorBidi" w:hAnsiTheme="majorBidi" w:cstheme="majorBidi"/>
          <w:b/>
          <w:bCs/>
        </w:rPr>
        <w:t xml:space="preserve">Appendix </w:t>
      </w:r>
      <w:r w:rsidR="00DA21DA">
        <w:rPr>
          <w:rFonts w:asciiTheme="majorBidi" w:hAnsiTheme="majorBidi" w:cstheme="majorBidi"/>
          <w:b/>
          <w:bCs/>
        </w:rPr>
        <w:t>B</w:t>
      </w:r>
      <w:r w:rsidRPr="00006DBE">
        <w:rPr>
          <w:rFonts w:asciiTheme="majorBidi" w:hAnsiTheme="majorBidi" w:cstheme="majorBidi"/>
          <w:b/>
          <w:bCs/>
        </w:rPr>
        <w:t>: Risk of Bias in Systematic Reviews (ROBIS) for the included reviews</w:t>
      </w:r>
    </w:p>
    <w:p w14:paraId="3BEABA0F" w14:textId="77777777" w:rsidR="002E7F5D" w:rsidRPr="002E7F5D" w:rsidRDefault="002E7F5D" w:rsidP="002E7F5D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1477"/>
        <w:gridCol w:w="1578"/>
        <w:gridCol w:w="1239"/>
        <w:gridCol w:w="1710"/>
        <w:gridCol w:w="1371"/>
        <w:gridCol w:w="990"/>
        <w:gridCol w:w="1350"/>
        <w:gridCol w:w="4410"/>
      </w:tblGrid>
      <w:tr w:rsidR="00DB27F4" w:rsidRPr="00006DBE" w14:paraId="005A17FA" w14:textId="77777777" w:rsidTr="00F56A3C">
        <w:tc>
          <w:tcPr>
            <w:tcW w:w="1477" w:type="dxa"/>
          </w:tcPr>
          <w:p w14:paraId="473346B9" w14:textId="77777777" w:rsidR="00DB27F4" w:rsidRPr="00006DBE" w:rsidRDefault="00DB27F4" w:rsidP="002E7F5D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Author, Year</w:t>
            </w:r>
          </w:p>
        </w:tc>
        <w:tc>
          <w:tcPr>
            <w:tcW w:w="1578" w:type="dxa"/>
          </w:tcPr>
          <w:p w14:paraId="152CFC54" w14:textId="6ED8AA71" w:rsidR="00DB27F4" w:rsidRPr="00006DBE" w:rsidRDefault="00DB27F4" w:rsidP="002E7F5D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 xml:space="preserve">Phase </w:t>
            </w:r>
            <w:r w:rsidR="00F56A3C" w:rsidRPr="00006DBE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ce</w:t>
            </w:r>
          </w:p>
        </w:tc>
        <w:tc>
          <w:tcPr>
            <w:tcW w:w="1239" w:type="dxa"/>
          </w:tcPr>
          <w:p w14:paraId="79D8E32D" w14:textId="77777777" w:rsidR="00DB27F4" w:rsidRPr="00006DBE" w:rsidRDefault="00DB27F4" w:rsidP="002E7F5D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Domain 1: Eligibility Criteria</w:t>
            </w:r>
          </w:p>
        </w:tc>
        <w:tc>
          <w:tcPr>
            <w:tcW w:w="1710" w:type="dxa"/>
          </w:tcPr>
          <w:p w14:paraId="10902C30" w14:textId="77777777" w:rsidR="00DB27F4" w:rsidRPr="00006DBE" w:rsidRDefault="00DB27F4" w:rsidP="002E7F5D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Domain 2: Study Selection</w:t>
            </w:r>
          </w:p>
        </w:tc>
        <w:tc>
          <w:tcPr>
            <w:tcW w:w="1371" w:type="dxa"/>
          </w:tcPr>
          <w:p w14:paraId="05FBE437" w14:textId="77777777" w:rsidR="00DB27F4" w:rsidRPr="00006DBE" w:rsidRDefault="00DB27F4" w:rsidP="002E7F5D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Domain 3: Data Collection and Appraisal</w:t>
            </w:r>
          </w:p>
        </w:tc>
        <w:tc>
          <w:tcPr>
            <w:tcW w:w="990" w:type="dxa"/>
          </w:tcPr>
          <w:p w14:paraId="2B6EBCFE" w14:textId="77777777" w:rsidR="00DB27F4" w:rsidRPr="00006DBE" w:rsidRDefault="00DB27F4" w:rsidP="002E7F5D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Domain 4: Synthesis and Findings</w:t>
            </w:r>
          </w:p>
        </w:tc>
        <w:tc>
          <w:tcPr>
            <w:tcW w:w="1350" w:type="dxa"/>
          </w:tcPr>
          <w:p w14:paraId="525519CA" w14:textId="77777777" w:rsidR="00DB27F4" w:rsidRPr="00006DBE" w:rsidRDefault="00DB27F4" w:rsidP="002E7F5D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Overall Risk of Bias</w:t>
            </w:r>
          </w:p>
        </w:tc>
        <w:tc>
          <w:tcPr>
            <w:tcW w:w="4410" w:type="dxa"/>
          </w:tcPr>
          <w:p w14:paraId="25CB3918" w14:textId="77777777" w:rsidR="00DB27F4" w:rsidRPr="00006DBE" w:rsidRDefault="00DB27F4" w:rsidP="002E7F5D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Comments</w:t>
            </w:r>
          </w:p>
        </w:tc>
      </w:tr>
      <w:tr w:rsidR="00BE12F7" w:rsidRPr="00006DBE" w14:paraId="3BF00A47" w14:textId="77777777" w:rsidTr="00F56A3C">
        <w:tc>
          <w:tcPr>
            <w:tcW w:w="1477" w:type="dxa"/>
          </w:tcPr>
          <w:p w14:paraId="614D25E5" w14:textId="07C2A4A1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Von Gerich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2]</w:t>
            </w:r>
          </w:p>
        </w:tc>
        <w:tc>
          <w:tcPr>
            <w:tcW w:w="1578" w:type="dxa"/>
          </w:tcPr>
          <w:p w14:paraId="67B39D9A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70B20DDC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79CAA6DB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71" w:type="dxa"/>
          </w:tcPr>
          <w:p w14:paraId="6E701C29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5DF553CB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50" w:type="dxa"/>
          </w:tcPr>
          <w:p w14:paraId="279C792D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410" w:type="dxa"/>
          </w:tcPr>
          <w:p w14:paraId="38E17270" w14:textId="396CC45E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clearly defined objectives and methods.</w:t>
            </w:r>
          </w:p>
        </w:tc>
      </w:tr>
      <w:tr w:rsidR="00BE12F7" w:rsidRPr="00006DBE" w14:paraId="35E19EE4" w14:textId="77777777" w:rsidTr="00F56A3C">
        <w:tc>
          <w:tcPr>
            <w:tcW w:w="1477" w:type="dxa"/>
          </w:tcPr>
          <w:p w14:paraId="2E06A527" w14:textId="1547065B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Hobensack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3]</w:t>
            </w:r>
          </w:p>
        </w:tc>
        <w:tc>
          <w:tcPr>
            <w:tcW w:w="1578" w:type="dxa"/>
          </w:tcPr>
          <w:p w14:paraId="4FFA8C28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59DFB3D8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0" w:type="dxa"/>
          </w:tcPr>
          <w:p w14:paraId="76035316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71" w:type="dxa"/>
          </w:tcPr>
          <w:p w14:paraId="7897693A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63ACC82F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7688A57D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410" w:type="dxa"/>
          </w:tcPr>
          <w:p w14:paraId="73419442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apid review on LLMs in nursing. Inclusion criteria were broad but aligned with objectives; synthesis lacked depth in discussing limitations.</w:t>
            </w:r>
          </w:p>
        </w:tc>
      </w:tr>
      <w:tr w:rsidR="00BE12F7" w:rsidRPr="00006DBE" w14:paraId="7B6AE92D" w14:textId="77777777" w:rsidTr="00F56A3C">
        <w:tc>
          <w:tcPr>
            <w:tcW w:w="1477" w:type="dxa"/>
          </w:tcPr>
          <w:p w14:paraId="3365246C" w14:textId="7A40D218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Liu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4]</w:t>
            </w:r>
          </w:p>
        </w:tc>
        <w:tc>
          <w:tcPr>
            <w:tcW w:w="1578" w:type="dxa"/>
          </w:tcPr>
          <w:p w14:paraId="4A33053F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225D1CB4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0" w:type="dxa"/>
          </w:tcPr>
          <w:p w14:paraId="6922DE8F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71" w:type="dxa"/>
          </w:tcPr>
          <w:p w14:paraId="79C1047D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7CD628DE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3EEAB76C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410" w:type="dxa"/>
          </w:tcPr>
          <w:p w14:paraId="4D8B7DEE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Focused on the integration of ChatGPT in nursing education; eligibility criteria and synthesis were moderately detailed but lacked depth in addressing data variability.</w:t>
            </w:r>
          </w:p>
        </w:tc>
      </w:tr>
      <w:tr w:rsidR="00BE12F7" w:rsidRPr="00006DBE" w14:paraId="1B17CD15" w14:textId="77777777" w:rsidTr="00F56A3C">
        <w:tc>
          <w:tcPr>
            <w:tcW w:w="1477" w:type="dxa"/>
          </w:tcPr>
          <w:p w14:paraId="0A4CF76C" w14:textId="6BE1930D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Lifshits &amp; Rosenberg [35]</w:t>
            </w:r>
          </w:p>
        </w:tc>
        <w:tc>
          <w:tcPr>
            <w:tcW w:w="1578" w:type="dxa"/>
          </w:tcPr>
          <w:p w14:paraId="45BCAAD3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71F22A27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724821A3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71" w:type="dxa"/>
          </w:tcPr>
          <w:p w14:paraId="543F53A3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1C7883EF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50" w:type="dxa"/>
          </w:tcPr>
          <w:p w14:paraId="566A3AFE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410" w:type="dxa"/>
          </w:tcPr>
          <w:p w14:paraId="446613F1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Explored AI implementation in nursing education using SWOT analysis. Comprehensive synthesis but faced challenges in addressing some technical issues.</w:t>
            </w:r>
          </w:p>
        </w:tc>
      </w:tr>
      <w:tr w:rsidR="00BE12F7" w:rsidRPr="00006DBE" w14:paraId="5FB63705" w14:textId="77777777" w:rsidTr="00F56A3C">
        <w:tc>
          <w:tcPr>
            <w:tcW w:w="1477" w:type="dxa"/>
          </w:tcPr>
          <w:p w14:paraId="19D470A6" w14:textId="0D1D4519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Montejo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6]</w:t>
            </w:r>
          </w:p>
        </w:tc>
        <w:tc>
          <w:tcPr>
            <w:tcW w:w="1578" w:type="dxa"/>
          </w:tcPr>
          <w:p w14:paraId="05F254DE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3CAE83D8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0" w:type="dxa"/>
          </w:tcPr>
          <w:p w14:paraId="0E04BBFB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71" w:type="dxa"/>
          </w:tcPr>
          <w:p w14:paraId="66AC3CBC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78A2ED1B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1D6F2BD5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410" w:type="dxa"/>
          </w:tcPr>
          <w:p w14:paraId="4CF14A24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A review exploring AI in nursing education and healthcare. Emphasized innovative integration in curricula but lacked detailed methodological rigor.</w:t>
            </w:r>
          </w:p>
        </w:tc>
      </w:tr>
      <w:tr w:rsidR="00BE12F7" w:rsidRPr="00006DBE" w14:paraId="4515F2D9" w14:textId="77777777" w:rsidTr="00F56A3C">
        <w:tc>
          <w:tcPr>
            <w:tcW w:w="1477" w:type="dxa"/>
          </w:tcPr>
          <w:p w14:paraId="2B9AEA22" w14:textId="4674D9C8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Koo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7]</w:t>
            </w:r>
          </w:p>
        </w:tc>
        <w:tc>
          <w:tcPr>
            <w:tcW w:w="1578" w:type="dxa"/>
          </w:tcPr>
          <w:p w14:paraId="7114E401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497BE968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31B61C1D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71" w:type="dxa"/>
          </w:tcPr>
          <w:p w14:paraId="32615C81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5C267DC7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4BB42EFB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410" w:type="dxa"/>
          </w:tcPr>
          <w:p w14:paraId="5A7B3E68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Systematic review focused on AI in healthcare and nursing. Demonstrated strong methodological rigor but highlighted concerns with ethical integration and transparency.</w:t>
            </w:r>
          </w:p>
        </w:tc>
      </w:tr>
      <w:tr w:rsidR="00BE12F7" w:rsidRPr="00006DBE" w14:paraId="5FC718D3" w14:textId="77777777" w:rsidTr="00F56A3C">
        <w:tc>
          <w:tcPr>
            <w:tcW w:w="1477" w:type="dxa"/>
          </w:tcPr>
          <w:p w14:paraId="36DC7BC3" w14:textId="51FE629C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7766E">
              <w:rPr>
                <w:rFonts w:asciiTheme="majorBidi" w:hAnsiTheme="majorBidi" w:cstheme="majorBidi"/>
                <w:sz w:val="20"/>
                <w:szCs w:val="20"/>
              </w:rPr>
              <w:t>Ruksakulpiwat</w:t>
            </w:r>
            <w:proofErr w:type="spellEnd"/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8]</w:t>
            </w:r>
          </w:p>
        </w:tc>
        <w:tc>
          <w:tcPr>
            <w:tcW w:w="1578" w:type="dxa"/>
          </w:tcPr>
          <w:p w14:paraId="4384A834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5335ADDA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4D5B71AA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71" w:type="dxa"/>
          </w:tcPr>
          <w:p w14:paraId="48246F0F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38C5664B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50" w:type="dxa"/>
          </w:tcPr>
          <w:p w14:paraId="07F22EE8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410" w:type="dxa"/>
          </w:tcPr>
          <w:p w14:paraId="70FE1DB8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Comprehensive review exploring AI in nursing care; identified six major themes but showed variability in study designs and data synthesis</w:t>
            </w:r>
          </w:p>
        </w:tc>
      </w:tr>
      <w:tr w:rsidR="00BE12F7" w:rsidRPr="00006DBE" w14:paraId="672D6DB5" w14:textId="77777777" w:rsidTr="00F56A3C">
        <w:tc>
          <w:tcPr>
            <w:tcW w:w="1477" w:type="dxa"/>
          </w:tcPr>
          <w:p w14:paraId="2BFEA500" w14:textId="25E90C88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7766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lne</w:t>
            </w:r>
            <w:proofErr w:type="spellEnd"/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9]</w:t>
            </w:r>
          </w:p>
        </w:tc>
        <w:tc>
          <w:tcPr>
            <w:tcW w:w="1578" w:type="dxa"/>
          </w:tcPr>
          <w:p w14:paraId="630CAF43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78AC9B5E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0" w:type="dxa"/>
          </w:tcPr>
          <w:p w14:paraId="10D152EC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71" w:type="dxa"/>
          </w:tcPr>
          <w:p w14:paraId="4966DF42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0A8FB14F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4591DE5E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410" w:type="dxa"/>
          </w:tcPr>
          <w:p w14:paraId="080C9E9C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Comprehensive review on AI in nursing and healthcare, highlighting challenges and potential but limited by vague methodological details in synthesis.</w:t>
            </w:r>
          </w:p>
        </w:tc>
      </w:tr>
      <w:tr w:rsidR="00BE12F7" w:rsidRPr="00006DBE" w14:paraId="5CF1BBE9" w14:textId="77777777" w:rsidTr="00F56A3C">
        <w:tc>
          <w:tcPr>
            <w:tcW w:w="1477" w:type="dxa"/>
          </w:tcPr>
          <w:p w14:paraId="4A68D8DC" w14:textId="256BBAFE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7766E">
              <w:rPr>
                <w:rFonts w:asciiTheme="majorBidi" w:hAnsiTheme="majorBidi" w:cstheme="majorBidi"/>
                <w:sz w:val="20"/>
                <w:szCs w:val="20"/>
              </w:rPr>
              <w:t>Mohanasundari</w:t>
            </w:r>
            <w:proofErr w:type="spellEnd"/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0]</w:t>
            </w:r>
          </w:p>
        </w:tc>
        <w:tc>
          <w:tcPr>
            <w:tcW w:w="1578" w:type="dxa"/>
          </w:tcPr>
          <w:p w14:paraId="33544CAF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440EAA78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0" w:type="dxa"/>
          </w:tcPr>
          <w:p w14:paraId="01AE8FB8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71" w:type="dxa"/>
          </w:tcPr>
          <w:p w14:paraId="20CC3C52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5632CB4A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75ADBAE2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410" w:type="dxa"/>
          </w:tcPr>
          <w:p w14:paraId="24E76A9C" w14:textId="64FF3D99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 xml:space="preserve">Explores the interplay of AI and the human aspect of nursing. Emphasized the importance of emotional </w:t>
            </w:r>
            <w:proofErr w:type="gramStart"/>
            <w:r w:rsidRPr="00006DBE">
              <w:rPr>
                <w:rFonts w:asciiTheme="majorBidi" w:hAnsiTheme="majorBidi" w:cstheme="majorBidi"/>
                <w:sz w:val="20"/>
                <w:szCs w:val="20"/>
              </w:rPr>
              <w:t>intelligence, but</w:t>
            </w:r>
            <w:proofErr w:type="gramEnd"/>
            <w:r w:rsidRPr="00006DBE">
              <w:rPr>
                <w:rFonts w:asciiTheme="majorBidi" w:hAnsiTheme="majorBidi" w:cstheme="majorBidi"/>
                <w:sz w:val="20"/>
                <w:szCs w:val="20"/>
              </w:rPr>
              <w:t xml:space="preserve"> lacked detailed synthesis methodologies.</w:t>
            </w:r>
          </w:p>
        </w:tc>
      </w:tr>
      <w:tr w:rsidR="00BE12F7" w:rsidRPr="00006DBE" w14:paraId="0B1E58A9" w14:textId="77777777" w:rsidTr="00F56A3C">
        <w:tc>
          <w:tcPr>
            <w:tcW w:w="1477" w:type="dxa"/>
          </w:tcPr>
          <w:p w14:paraId="2D0C1EEA" w14:textId="358A7763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Yasin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1]</w:t>
            </w:r>
          </w:p>
        </w:tc>
        <w:tc>
          <w:tcPr>
            <w:tcW w:w="1578" w:type="dxa"/>
          </w:tcPr>
          <w:p w14:paraId="450AB520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46D3565B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34A4B0B5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71" w:type="dxa"/>
          </w:tcPr>
          <w:p w14:paraId="2D1BECD1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0" w:type="dxa"/>
          </w:tcPr>
          <w:p w14:paraId="2358D855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50" w:type="dxa"/>
          </w:tcPr>
          <w:p w14:paraId="226FF685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410" w:type="dxa"/>
          </w:tcPr>
          <w:p w14:paraId="3C51044A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Comprehensive scoping review on AI in nursing research. Strong methodological foundation, leveraging JBI and PRISMA-</w:t>
            </w:r>
            <w:proofErr w:type="spellStart"/>
            <w:r w:rsidRPr="00006DBE">
              <w:rPr>
                <w:rFonts w:asciiTheme="majorBidi" w:hAnsiTheme="majorBidi" w:cstheme="majorBidi"/>
                <w:sz w:val="20"/>
                <w:szCs w:val="20"/>
              </w:rPr>
              <w:t>ScR</w:t>
            </w:r>
            <w:proofErr w:type="spellEnd"/>
            <w:r w:rsidRPr="00006DBE">
              <w:rPr>
                <w:rFonts w:asciiTheme="majorBidi" w:hAnsiTheme="majorBidi" w:cstheme="majorBidi"/>
                <w:sz w:val="20"/>
                <w:szCs w:val="20"/>
              </w:rPr>
              <w:t xml:space="preserve"> guidelines, with clear findings.</w:t>
            </w:r>
          </w:p>
        </w:tc>
      </w:tr>
      <w:tr w:rsidR="00BE12F7" w:rsidRPr="00006DBE" w14:paraId="2B48FB78" w14:textId="77777777" w:rsidTr="00F56A3C">
        <w:tc>
          <w:tcPr>
            <w:tcW w:w="1477" w:type="dxa"/>
          </w:tcPr>
          <w:p w14:paraId="69CC9EBB" w14:textId="1D8469FA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Chang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2]</w:t>
            </w:r>
          </w:p>
        </w:tc>
        <w:tc>
          <w:tcPr>
            <w:tcW w:w="1578" w:type="dxa"/>
          </w:tcPr>
          <w:p w14:paraId="69F24A91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0F238654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60E4FC56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71" w:type="dxa"/>
          </w:tcPr>
          <w:p w14:paraId="4BB15572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0" w:type="dxa"/>
          </w:tcPr>
          <w:p w14:paraId="6D27C6F6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50" w:type="dxa"/>
          </w:tcPr>
          <w:p w14:paraId="2A08AF53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410" w:type="dxa"/>
          </w:tcPr>
          <w:p w14:paraId="2A3AC29E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Bibliometric analysis focusing on AI trends in nursing management. Strong data analysis and comprehensive synthesis.</w:t>
            </w:r>
          </w:p>
        </w:tc>
      </w:tr>
      <w:tr w:rsidR="00BE12F7" w:rsidRPr="00006DBE" w14:paraId="64CE5846" w14:textId="77777777" w:rsidTr="00F56A3C">
        <w:tc>
          <w:tcPr>
            <w:tcW w:w="1477" w:type="dxa"/>
          </w:tcPr>
          <w:p w14:paraId="2A65B530" w14:textId="33736F02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Seibert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3]</w:t>
            </w:r>
          </w:p>
        </w:tc>
        <w:tc>
          <w:tcPr>
            <w:tcW w:w="1578" w:type="dxa"/>
          </w:tcPr>
          <w:p w14:paraId="1AE4CA2E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562D1516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1A8EC6AF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71" w:type="dxa"/>
          </w:tcPr>
          <w:p w14:paraId="7268EB4F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3E181755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3D43E56E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410" w:type="dxa"/>
          </w:tcPr>
          <w:p w14:paraId="70C586B9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apid review focusing on application scenarios for AI in nursing care. Strong methodology, but some gaps in real-world application and ethical considerations.</w:t>
            </w:r>
          </w:p>
        </w:tc>
      </w:tr>
      <w:tr w:rsidR="00BE12F7" w:rsidRPr="00006DBE" w14:paraId="4C23F123" w14:textId="77777777" w:rsidTr="00F56A3C">
        <w:tc>
          <w:tcPr>
            <w:tcW w:w="1477" w:type="dxa"/>
          </w:tcPr>
          <w:p w14:paraId="0F069546" w14:textId="4FB59D48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Knop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4]</w:t>
            </w:r>
          </w:p>
        </w:tc>
        <w:tc>
          <w:tcPr>
            <w:tcW w:w="1578" w:type="dxa"/>
          </w:tcPr>
          <w:p w14:paraId="0A996996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3A745A16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1CB0D97B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71" w:type="dxa"/>
          </w:tcPr>
          <w:p w14:paraId="47941535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16FE5DB6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50" w:type="dxa"/>
          </w:tcPr>
          <w:p w14:paraId="375DBF39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410" w:type="dxa"/>
          </w:tcPr>
          <w:p w14:paraId="227DB8B6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iterature review on digital technology's impact on nurses' professional identity and power. Well-structured, but limited by its abstract nature and focus.</w:t>
            </w:r>
          </w:p>
        </w:tc>
      </w:tr>
      <w:tr w:rsidR="00BE12F7" w:rsidRPr="00006DBE" w14:paraId="28F8E9C5" w14:textId="77777777" w:rsidTr="00F56A3C">
        <w:tc>
          <w:tcPr>
            <w:tcW w:w="1477" w:type="dxa"/>
          </w:tcPr>
          <w:p w14:paraId="41E57930" w14:textId="439BF760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Gonzalez-Garcia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5]</w:t>
            </w:r>
          </w:p>
        </w:tc>
        <w:tc>
          <w:tcPr>
            <w:tcW w:w="1578" w:type="dxa"/>
          </w:tcPr>
          <w:p w14:paraId="1B66F8F0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5868C223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45ECA656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71" w:type="dxa"/>
          </w:tcPr>
          <w:p w14:paraId="22B6011E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0" w:type="dxa"/>
          </w:tcPr>
          <w:p w14:paraId="3B55A780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50" w:type="dxa"/>
          </w:tcPr>
          <w:p w14:paraId="6007BDE7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410" w:type="dxa"/>
          </w:tcPr>
          <w:p w14:paraId="240D300B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Systematic review focusing on AI applications in nursing management. Comprehensive methodology using PRISMA and JBI guidelines</w:t>
            </w:r>
          </w:p>
        </w:tc>
      </w:tr>
      <w:tr w:rsidR="00BE12F7" w:rsidRPr="00006DBE" w14:paraId="703C61DA" w14:textId="77777777" w:rsidTr="00F56A3C">
        <w:tc>
          <w:tcPr>
            <w:tcW w:w="1477" w:type="dxa"/>
          </w:tcPr>
          <w:p w14:paraId="04BC58C2" w14:textId="042F28DC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Rony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6]</w:t>
            </w:r>
          </w:p>
        </w:tc>
        <w:tc>
          <w:tcPr>
            <w:tcW w:w="1578" w:type="dxa"/>
          </w:tcPr>
          <w:p w14:paraId="48A5BA5B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18EB1186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0D0BFAB4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71" w:type="dxa"/>
          </w:tcPr>
          <w:p w14:paraId="1F9D87A3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79692D30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50" w:type="dxa"/>
          </w:tcPr>
          <w:p w14:paraId="52F77463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410" w:type="dxa"/>
          </w:tcPr>
          <w:p w14:paraId="7A38CDCE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Position paper exploring AI's role in advancing nursing practice. Strong thematic synthesis with a focus on education, challenges, and ethical considerations.</w:t>
            </w:r>
          </w:p>
        </w:tc>
      </w:tr>
      <w:tr w:rsidR="00BE12F7" w:rsidRPr="00006DBE" w14:paraId="64CFA324" w14:textId="77777777" w:rsidTr="00F56A3C">
        <w:tc>
          <w:tcPr>
            <w:tcW w:w="1477" w:type="dxa"/>
          </w:tcPr>
          <w:p w14:paraId="51B8FE38" w14:textId="363E83B9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Buchanan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7]</w:t>
            </w:r>
          </w:p>
        </w:tc>
        <w:tc>
          <w:tcPr>
            <w:tcW w:w="1578" w:type="dxa"/>
          </w:tcPr>
          <w:p w14:paraId="40FD8203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5871747F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138F09F3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71" w:type="dxa"/>
          </w:tcPr>
          <w:p w14:paraId="717D72A3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0" w:type="dxa"/>
          </w:tcPr>
          <w:p w14:paraId="74A3BC5D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50" w:type="dxa"/>
          </w:tcPr>
          <w:p w14:paraId="487E4461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410" w:type="dxa"/>
          </w:tcPr>
          <w:p w14:paraId="2F121C2C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Comprehensive scoping review exploring AI’s influence on nursing domains and compassionate care. Strong PRISMA-</w:t>
            </w:r>
            <w:proofErr w:type="spellStart"/>
            <w:r w:rsidRPr="00006DBE">
              <w:rPr>
                <w:rFonts w:asciiTheme="majorBidi" w:hAnsiTheme="majorBidi" w:cstheme="majorBidi"/>
                <w:sz w:val="20"/>
                <w:szCs w:val="20"/>
              </w:rPr>
              <w:t>ScR</w:t>
            </w:r>
            <w:proofErr w:type="spellEnd"/>
            <w:r w:rsidRPr="00006DBE">
              <w:rPr>
                <w:rFonts w:asciiTheme="majorBidi" w:hAnsiTheme="majorBidi" w:cstheme="majorBidi"/>
                <w:sz w:val="20"/>
                <w:szCs w:val="20"/>
              </w:rPr>
              <w:t xml:space="preserve"> compliance with thorough synthesis.</w:t>
            </w:r>
          </w:p>
        </w:tc>
      </w:tr>
      <w:tr w:rsidR="00BE12F7" w:rsidRPr="00006DBE" w14:paraId="206668B5" w14:textId="77777777" w:rsidTr="00F56A3C">
        <w:tc>
          <w:tcPr>
            <w:tcW w:w="1477" w:type="dxa"/>
          </w:tcPr>
          <w:p w14:paraId="39509CC8" w14:textId="79CB9BA2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Von Gerich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2]</w:t>
            </w:r>
          </w:p>
        </w:tc>
        <w:tc>
          <w:tcPr>
            <w:tcW w:w="1578" w:type="dxa"/>
          </w:tcPr>
          <w:p w14:paraId="649B671E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38CFC829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163E93B4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71" w:type="dxa"/>
          </w:tcPr>
          <w:p w14:paraId="79B52CD0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0" w:type="dxa"/>
          </w:tcPr>
          <w:p w14:paraId="36853241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50" w:type="dxa"/>
          </w:tcPr>
          <w:p w14:paraId="2EE5C9D8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410" w:type="dxa"/>
          </w:tcPr>
          <w:p w14:paraId="407D4254" w14:textId="77777777" w:rsidR="00BE12F7" w:rsidRPr="00006DBE" w:rsidRDefault="00BE12F7" w:rsidP="00BE12F7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Scoping review on AI’s predicted impact on nursing education. Comprehensive synthesis using PRISMA, highlighting curricular reforms and pedagogy changes.</w:t>
            </w:r>
          </w:p>
        </w:tc>
      </w:tr>
      <w:tr w:rsidR="009C6252" w:rsidRPr="00006DBE" w14:paraId="5D3CB582" w14:textId="77777777" w:rsidTr="00F56A3C">
        <w:tc>
          <w:tcPr>
            <w:tcW w:w="1477" w:type="dxa"/>
          </w:tcPr>
          <w:p w14:paraId="409472A3" w14:textId="2B284E23" w:rsidR="009C6252" w:rsidRPr="0007766E" w:rsidRDefault="009C6252" w:rsidP="009C62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Li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8]</w:t>
            </w:r>
          </w:p>
        </w:tc>
        <w:tc>
          <w:tcPr>
            <w:tcW w:w="1578" w:type="dxa"/>
          </w:tcPr>
          <w:p w14:paraId="19FEABD0" w14:textId="3970E20F" w:rsidR="009C6252" w:rsidRPr="00006DBE" w:rsidRDefault="009C6252" w:rsidP="009C62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5A1200CF" w14:textId="3A9D1EE9" w:rsidR="009C6252" w:rsidRPr="00006DBE" w:rsidRDefault="009C6252" w:rsidP="009C62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7FB5F284" w14:textId="38B792BB" w:rsidR="009C6252" w:rsidRPr="00006DBE" w:rsidRDefault="009C6252" w:rsidP="009C62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71" w:type="dxa"/>
          </w:tcPr>
          <w:p w14:paraId="0225B2AF" w14:textId="7584F1B6" w:rsidR="009C6252" w:rsidRPr="00006DBE" w:rsidRDefault="009C6252" w:rsidP="009C62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7B449972" w14:textId="0839D4E6" w:rsidR="009C6252" w:rsidRPr="00006DBE" w:rsidRDefault="009C6252" w:rsidP="009C62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50" w:type="dxa"/>
          </w:tcPr>
          <w:p w14:paraId="11BF9B43" w14:textId="2DA91FBF" w:rsidR="009C6252" w:rsidRPr="00006DBE" w:rsidRDefault="009C6252" w:rsidP="009C62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410" w:type="dxa"/>
          </w:tcPr>
          <w:p w14:paraId="7EB412A8" w14:textId="4C33B1F6" w:rsidR="009C6252" w:rsidRPr="00006DBE" w:rsidRDefault="009C6252" w:rsidP="009C62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Scoping review on AI applications in psychiatric nursing. Strong thematic synthesis but highlighted challenges with data biases and ethical concerns.</w:t>
            </w:r>
          </w:p>
        </w:tc>
      </w:tr>
      <w:tr w:rsidR="009C6252" w:rsidRPr="00006DBE" w14:paraId="3237A507" w14:textId="77777777" w:rsidTr="00F56A3C">
        <w:tc>
          <w:tcPr>
            <w:tcW w:w="1477" w:type="dxa"/>
          </w:tcPr>
          <w:p w14:paraId="099B23BB" w14:textId="7543DD7B" w:rsidR="009C6252" w:rsidRPr="00006DBE" w:rsidRDefault="009C6252" w:rsidP="009C6252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O’Connor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9]</w:t>
            </w:r>
          </w:p>
        </w:tc>
        <w:tc>
          <w:tcPr>
            <w:tcW w:w="1578" w:type="dxa"/>
          </w:tcPr>
          <w:p w14:paraId="1FB682EB" w14:textId="77777777" w:rsidR="009C6252" w:rsidRPr="00006DBE" w:rsidRDefault="009C6252" w:rsidP="009C6252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Relevant</w:t>
            </w:r>
          </w:p>
        </w:tc>
        <w:tc>
          <w:tcPr>
            <w:tcW w:w="1239" w:type="dxa"/>
          </w:tcPr>
          <w:p w14:paraId="37C93DE0" w14:textId="77777777" w:rsidR="009C6252" w:rsidRPr="00006DBE" w:rsidRDefault="009C6252" w:rsidP="009C6252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10" w:type="dxa"/>
          </w:tcPr>
          <w:p w14:paraId="3E577F4F" w14:textId="77777777" w:rsidR="009C6252" w:rsidRPr="00006DBE" w:rsidRDefault="009C6252" w:rsidP="009C6252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71" w:type="dxa"/>
          </w:tcPr>
          <w:p w14:paraId="3DBBD7BC" w14:textId="77777777" w:rsidR="009C6252" w:rsidRPr="00006DBE" w:rsidRDefault="009C6252" w:rsidP="009C6252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6A501F8F" w14:textId="77777777" w:rsidR="009C6252" w:rsidRPr="00006DBE" w:rsidRDefault="009C6252" w:rsidP="009C6252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1ED7B01B" w14:textId="77777777" w:rsidR="009C6252" w:rsidRPr="00006DBE" w:rsidRDefault="009C6252" w:rsidP="009C6252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410" w:type="dxa"/>
          </w:tcPr>
          <w:p w14:paraId="538BB8A6" w14:textId="77777777" w:rsidR="009C6252" w:rsidRPr="00006DBE" w:rsidRDefault="009C6252" w:rsidP="009C6252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06DBE">
              <w:rPr>
                <w:rFonts w:asciiTheme="majorBidi" w:hAnsiTheme="majorBidi" w:cstheme="majorBidi"/>
                <w:sz w:val="20"/>
                <w:szCs w:val="20"/>
              </w:rPr>
              <w:t>Systematic review on AI in cancer nursing. Strong synthesis of predictive AI models but lacked detailed implementation studies in real-world settings.</w:t>
            </w:r>
          </w:p>
        </w:tc>
      </w:tr>
    </w:tbl>
    <w:p w14:paraId="675C5893" w14:textId="77777777" w:rsidR="00047F72" w:rsidRPr="00006DBE" w:rsidRDefault="00047F72">
      <w:pPr>
        <w:rPr>
          <w:rFonts w:asciiTheme="majorBidi" w:hAnsiTheme="majorBidi" w:cstheme="majorBidi"/>
          <w:sz w:val="20"/>
          <w:szCs w:val="20"/>
        </w:rPr>
      </w:pPr>
    </w:p>
    <w:p w14:paraId="7CDC3CAE" w14:textId="77777777" w:rsidR="002E7F5D" w:rsidRPr="00006DBE" w:rsidRDefault="002E7F5D">
      <w:pPr>
        <w:rPr>
          <w:rFonts w:asciiTheme="majorBidi" w:hAnsiTheme="majorBidi" w:cstheme="majorBidi"/>
          <w:sz w:val="20"/>
          <w:szCs w:val="20"/>
        </w:rPr>
      </w:pPr>
    </w:p>
    <w:p w14:paraId="3DD5B710" w14:textId="7EEF601E" w:rsidR="00DE4CD3" w:rsidRDefault="003544A1" w:rsidP="00404246">
      <w:pPr>
        <w:rPr>
          <w:rFonts w:asciiTheme="majorBidi" w:hAnsiTheme="majorBidi" w:cstheme="majorBidi"/>
          <w:color w:val="FF0000"/>
          <w:sz w:val="20"/>
          <w:szCs w:val="20"/>
        </w:rPr>
      </w:pPr>
      <w:r w:rsidRPr="00006DBE">
        <w:rPr>
          <w:rFonts w:asciiTheme="majorBidi" w:hAnsiTheme="majorBidi" w:cstheme="majorBidi"/>
          <w:color w:val="FF0000"/>
          <w:sz w:val="20"/>
          <w:szCs w:val="20"/>
        </w:rPr>
        <w:t xml:space="preserve">Note: </w:t>
      </w:r>
      <w:r w:rsidR="00DE4CD3" w:rsidRPr="00006DBE">
        <w:rPr>
          <w:rFonts w:asciiTheme="majorBidi" w:hAnsiTheme="majorBidi" w:cstheme="majorBidi"/>
          <w:color w:val="FF0000"/>
          <w:sz w:val="20"/>
          <w:szCs w:val="20"/>
        </w:rPr>
        <w:t xml:space="preserve">For non-systematic reviews (e.g., narrative, bibliometric), only the ROBIS domains relevant to core methodological criteria (e.g., clear search strategy, transparent data handling) were applied, omitting aspects exclusive to systematic approaches. </w:t>
      </w:r>
      <w:r w:rsidR="00404246" w:rsidRPr="00006DBE">
        <w:rPr>
          <w:rFonts w:asciiTheme="majorBidi" w:hAnsiTheme="majorBidi" w:cstheme="majorBidi"/>
          <w:color w:val="FF0000"/>
          <w:sz w:val="20"/>
          <w:szCs w:val="20"/>
        </w:rPr>
        <w:t xml:space="preserve">Low/Moderate ratings for non-systematic reviews reflect only the domains relevant to core methodological transparency, per our domain-level adaptation. See ‘Quality Assessment’ in Methods. </w:t>
      </w:r>
      <w:r w:rsidR="00DE4CD3" w:rsidRPr="00006DBE">
        <w:rPr>
          <w:rFonts w:asciiTheme="majorBidi" w:hAnsiTheme="majorBidi" w:cstheme="majorBidi"/>
          <w:color w:val="FF0000"/>
          <w:sz w:val="20"/>
          <w:szCs w:val="20"/>
        </w:rPr>
        <w:t>See “Quality Assessment” in Methods for details.</w:t>
      </w:r>
    </w:p>
    <w:p w14:paraId="305A0AE4" w14:textId="77777777" w:rsidR="00CA0D2E" w:rsidRDefault="00CA0D2E" w:rsidP="00404246">
      <w:pPr>
        <w:rPr>
          <w:rFonts w:asciiTheme="majorBidi" w:hAnsiTheme="majorBidi" w:cstheme="majorBidi"/>
          <w:color w:val="FF0000"/>
          <w:sz w:val="20"/>
          <w:szCs w:val="20"/>
        </w:rPr>
      </w:pPr>
    </w:p>
    <w:p w14:paraId="5C203D34" w14:textId="77777777" w:rsidR="00CA0D2E" w:rsidRDefault="00CA0D2E" w:rsidP="00404246">
      <w:pPr>
        <w:rPr>
          <w:rFonts w:asciiTheme="majorBidi" w:hAnsiTheme="majorBidi" w:cstheme="majorBidi"/>
          <w:color w:val="FF0000"/>
          <w:sz w:val="20"/>
          <w:szCs w:val="20"/>
        </w:rPr>
      </w:pPr>
    </w:p>
    <w:p w14:paraId="2C2D58FF" w14:textId="77777777" w:rsidR="00CA0D2E" w:rsidRDefault="00CA0D2E" w:rsidP="00404246">
      <w:pPr>
        <w:rPr>
          <w:rFonts w:asciiTheme="majorBidi" w:hAnsiTheme="majorBidi" w:cstheme="majorBidi"/>
          <w:color w:val="FF0000"/>
          <w:sz w:val="20"/>
          <w:szCs w:val="20"/>
        </w:rPr>
      </w:pPr>
    </w:p>
    <w:p w14:paraId="61730F71" w14:textId="77777777" w:rsidR="00CA0D2E" w:rsidRDefault="00CA0D2E" w:rsidP="00404246">
      <w:pPr>
        <w:rPr>
          <w:rFonts w:asciiTheme="majorBidi" w:hAnsiTheme="majorBidi" w:cstheme="majorBidi"/>
          <w:color w:val="FF0000"/>
          <w:sz w:val="20"/>
          <w:szCs w:val="20"/>
        </w:rPr>
      </w:pPr>
    </w:p>
    <w:p w14:paraId="080620E6" w14:textId="77777777" w:rsidR="00CA0D2E" w:rsidRDefault="00CA0D2E" w:rsidP="00404246">
      <w:pPr>
        <w:rPr>
          <w:rFonts w:asciiTheme="majorBidi" w:hAnsiTheme="majorBidi" w:cstheme="majorBidi"/>
          <w:color w:val="FF0000"/>
          <w:sz w:val="20"/>
          <w:szCs w:val="20"/>
        </w:rPr>
      </w:pPr>
    </w:p>
    <w:p w14:paraId="2F0A37AE" w14:textId="77777777" w:rsidR="00CA0D2E" w:rsidRDefault="00CA0D2E" w:rsidP="00404246">
      <w:pPr>
        <w:rPr>
          <w:rFonts w:asciiTheme="majorBidi" w:hAnsiTheme="majorBidi" w:cstheme="majorBidi"/>
          <w:color w:val="FF0000"/>
          <w:sz w:val="20"/>
          <w:szCs w:val="20"/>
        </w:rPr>
      </w:pPr>
    </w:p>
    <w:p w14:paraId="42A20527" w14:textId="77777777" w:rsidR="00CA0D2E" w:rsidRDefault="00CA0D2E" w:rsidP="00404246">
      <w:pPr>
        <w:rPr>
          <w:rFonts w:asciiTheme="majorBidi" w:hAnsiTheme="majorBidi" w:cstheme="majorBidi"/>
          <w:color w:val="FF0000"/>
          <w:sz w:val="20"/>
          <w:szCs w:val="20"/>
        </w:rPr>
      </w:pPr>
    </w:p>
    <w:p w14:paraId="61027735" w14:textId="77777777" w:rsidR="00CA0D2E" w:rsidRDefault="00CA0D2E" w:rsidP="00404246">
      <w:pPr>
        <w:rPr>
          <w:rFonts w:asciiTheme="majorBidi" w:hAnsiTheme="majorBidi" w:cstheme="majorBidi"/>
          <w:color w:val="FF0000"/>
          <w:sz w:val="20"/>
          <w:szCs w:val="20"/>
        </w:rPr>
      </w:pPr>
    </w:p>
    <w:p w14:paraId="66554A2A" w14:textId="77777777" w:rsidR="00CA0D2E" w:rsidRPr="00C52B03" w:rsidRDefault="00CA0D2E" w:rsidP="00CA0D2E">
      <w:pPr>
        <w:jc w:val="center"/>
        <w:rPr>
          <w:rFonts w:ascii="Times New Roman" w:hAnsi="Times New Roman" w:cs="Times New Roman"/>
          <w:b/>
          <w:bCs/>
        </w:rPr>
      </w:pPr>
      <w:r w:rsidRPr="00C52B03">
        <w:rPr>
          <w:rFonts w:ascii="Times New Roman" w:hAnsi="Times New Roman" w:cs="Times New Roman"/>
          <w:b/>
          <w:bCs/>
        </w:rPr>
        <w:lastRenderedPageBreak/>
        <w:t>References</w:t>
      </w:r>
    </w:p>
    <w:p w14:paraId="710B0D2A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 xml:space="preserve">[32]     von Gerich H, Moen H, Block LJ, Chu CH, </w:t>
      </w:r>
      <w:proofErr w:type="spellStart"/>
      <w:r w:rsidRPr="00C52B03">
        <w:rPr>
          <w:rFonts w:ascii="Times New Roman" w:eastAsia="Times New Roman" w:hAnsi="Times New Roman" w:cs="Times New Roman"/>
        </w:rPr>
        <w:t>DeForest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H, Hobensack M, et al. Artificial Intelligence -based technologies in nursing: A scoping literature review of the evidence. Int J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Stud </w:t>
      </w:r>
      <w:proofErr w:type="gramStart"/>
      <w:r w:rsidRPr="00C52B03">
        <w:rPr>
          <w:rFonts w:ascii="Times New Roman" w:eastAsia="Times New Roman" w:hAnsi="Times New Roman" w:cs="Times New Roman"/>
        </w:rPr>
        <w:t>2022;127:104153</w:t>
      </w:r>
      <w:proofErr w:type="gramEnd"/>
      <w:r w:rsidRPr="00C52B03">
        <w:rPr>
          <w:rFonts w:ascii="Times New Roman" w:eastAsia="Times New Roman" w:hAnsi="Times New Roman" w:cs="Times New Roman"/>
        </w:rPr>
        <w:t>. https://doi.org/10.1016/J.IJNURSTU.2021.104153.</w:t>
      </w:r>
    </w:p>
    <w:p w14:paraId="5004F147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3]</w:t>
      </w:r>
      <w:r w:rsidRPr="00C52B03">
        <w:rPr>
          <w:rFonts w:ascii="Times New Roman" w:eastAsia="Times New Roman" w:hAnsi="Times New Roman" w:cs="Times New Roman"/>
        </w:rPr>
        <w:tab/>
        <w:t xml:space="preserve">Hobensack M, von Gerich H, Vyas P, Withall J, Peltonen LM, Block LJ, et al. A rapid review on current and potential uses of large language models in nursing. Int J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Stud </w:t>
      </w:r>
      <w:proofErr w:type="gramStart"/>
      <w:r w:rsidRPr="00C52B03">
        <w:rPr>
          <w:rFonts w:ascii="Times New Roman" w:eastAsia="Times New Roman" w:hAnsi="Times New Roman" w:cs="Times New Roman"/>
        </w:rPr>
        <w:t>2024;154:104753</w:t>
      </w:r>
      <w:proofErr w:type="gramEnd"/>
      <w:r w:rsidRPr="00C52B03">
        <w:rPr>
          <w:rFonts w:ascii="Times New Roman" w:eastAsia="Times New Roman" w:hAnsi="Times New Roman" w:cs="Times New Roman"/>
        </w:rPr>
        <w:t>. https://doi.org/10.1016/J.IJNURSTU.2024.104753.</w:t>
      </w:r>
    </w:p>
    <w:p w14:paraId="68A915B8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4]</w:t>
      </w:r>
      <w:r w:rsidRPr="00C52B03">
        <w:rPr>
          <w:rFonts w:ascii="Times New Roman" w:eastAsia="Times New Roman" w:hAnsi="Times New Roman" w:cs="Times New Roman"/>
        </w:rPr>
        <w:tab/>
        <w:t>Liu J, Liu F, Fang J, Liu S. The application of Chat Generative Pre-</w:t>
      </w:r>
      <w:proofErr w:type="gramStart"/>
      <w:r w:rsidRPr="00C52B03">
        <w:rPr>
          <w:rFonts w:ascii="Times New Roman" w:eastAsia="Times New Roman" w:hAnsi="Times New Roman" w:cs="Times New Roman"/>
        </w:rPr>
        <w:t>trained</w:t>
      </w:r>
      <w:proofErr w:type="gramEnd"/>
      <w:r w:rsidRPr="00C52B03">
        <w:rPr>
          <w:rFonts w:ascii="Times New Roman" w:eastAsia="Times New Roman" w:hAnsi="Times New Roman" w:cs="Times New Roman"/>
        </w:rPr>
        <w:t xml:space="preserve"> Transformer in nursing education.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Outlook 2023;71. https://doi.org/10.1016/j.outlook.2023.102064.</w:t>
      </w:r>
    </w:p>
    <w:p w14:paraId="39B32762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5]</w:t>
      </w:r>
      <w:r w:rsidRPr="00C52B03">
        <w:rPr>
          <w:rFonts w:ascii="Times New Roman" w:eastAsia="Times New Roman" w:hAnsi="Times New Roman" w:cs="Times New Roman"/>
        </w:rPr>
        <w:tab/>
        <w:t xml:space="preserve">Lifshits I, Rosenberg D. Artificial intelligence in nursing education: A scoping review. Nurse Educ </w:t>
      </w:r>
      <w:proofErr w:type="spellStart"/>
      <w:r w:rsidRPr="00C52B03">
        <w:rPr>
          <w:rFonts w:ascii="Times New Roman" w:eastAsia="Times New Roman" w:hAnsi="Times New Roman" w:cs="Times New Roman"/>
        </w:rPr>
        <w:t>Pract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C52B03">
        <w:rPr>
          <w:rFonts w:ascii="Times New Roman" w:eastAsia="Times New Roman" w:hAnsi="Times New Roman" w:cs="Times New Roman"/>
        </w:rPr>
        <w:t>2024;80:104148</w:t>
      </w:r>
      <w:proofErr w:type="gramEnd"/>
      <w:r w:rsidRPr="00C52B03">
        <w:rPr>
          <w:rFonts w:ascii="Times New Roman" w:eastAsia="Times New Roman" w:hAnsi="Times New Roman" w:cs="Times New Roman"/>
        </w:rPr>
        <w:t>. https://doi.org/10.1016/J.NEPR.2024.104148.</w:t>
      </w:r>
    </w:p>
    <w:p w14:paraId="28FAB7E4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6]</w:t>
      </w:r>
      <w:r w:rsidRPr="00C52B03">
        <w:rPr>
          <w:rFonts w:ascii="Times New Roman" w:eastAsia="Times New Roman" w:hAnsi="Times New Roman" w:cs="Times New Roman"/>
        </w:rPr>
        <w:tab/>
        <w:t xml:space="preserve">Montejo L, Fenton A, Davis G. Artificial intelligence (AI) applications in healthcare and considerations for nursing education. Nurse Educ </w:t>
      </w:r>
      <w:proofErr w:type="spellStart"/>
      <w:r w:rsidRPr="00C52B03">
        <w:rPr>
          <w:rFonts w:ascii="Times New Roman" w:eastAsia="Times New Roman" w:hAnsi="Times New Roman" w:cs="Times New Roman"/>
        </w:rPr>
        <w:t>Pract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C52B03">
        <w:rPr>
          <w:rFonts w:ascii="Times New Roman" w:eastAsia="Times New Roman" w:hAnsi="Times New Roman" w:cs="Times New Roman"/>
        </w:rPr>
        <w:t>2024;80:104158</w:t>
      </w:r>
      <w:proofErr w:type="gramEnd"/>
      <w:r w:rsidRPr="00C52B03">
        <w:rPr>
          <w:rFonts w:ascii="Times New Roman" w:eastAsia="Times New Roman" w:hAnsi="Times New Roman" w:cs="Times New Roman"/>
        </w:rPr>
        <w:t>. https://doi.org/10.1016/J.NEPR.2024.104158.</w:t>
      </w:r>
    </w:p>
    <w:p w14:paraId="356D5EC6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7]</w:t>
      </w:r>
      <w:r w:rsidRPr="00C52B03">
        <w:rPr>
          <w:rFonts w:ascii="Times New Roman" w:eastAsia="Times New Roman" w:hAnsi="Times New Roman" w:cs="Times New Roman"/>
        </w:rPr>
        <w:tab/>
        <w:t xml:space="preserve">Koo TH, Zakaria AD, Ng JK, Leong X Bin. Systematic Review of the Application of Artificial Intelligence in Healthcare and Nursing Care. Malays J Med Sci </w:t>
      </w:r>
      <w:proofErr w:type="gramStart"/>
      <w:r w:rsidRPr="00C52B03">
        <w:rPr>
          <w:rFonts w:ascii="Times New Roman" w:eastAsia="Times New Roman" w:hAnsi="Times New Roman" w:cs="Times New Roman"/>
        </w:rPr>
        <w:t>2024;31:135</w:t>
      </w:r>
      <w:proofErr w:type="gramEnd"/>
      <w:r w:rsidRPr="00C52B03">
        <w:rPr>
          <w:rFonts w:ascii="Times New Roman" w:eastAsia="Times New Roman" w:hAnsi="Times New Roman" w:cs="Times New Roman"/>
        </w:rPr>
        <w:t>–42. https://doi.org/10.21315/MJMS2024.31.5.9.</w:t>
      </w:r>
    </w:p>
    <w:p w14:paraId="3FD9AD91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8]</w:t>
      </w:r>
      <w:r w:rsidRPr="00C52B03">
        <w:rPr>
          <w:rFonts w:ascii="Times New Roman" w:eastAsia="Times New Roman" w:hAnsi="Times New Roman" w:cs="Times New Roman"/>
        </w:rPr>
        <w:tab/>
      </w:r>
      <w:proofErr w:type="spellStart"/>
      <w:r w:rsidRPr="00C52B03">
        <w:rPr>
          <w:rFonts w:ascii="Times New Roman" w:eastAsia="Times New Roman" w:hAnsi="Times New Roman" w:cs="Times New Roman"/>
        </w:rPr>
        <w:t>Ruksakulpiwat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S, </w:t>
      </w:r>
      <w:proofErr w:type="spellStart"/>
      <w:r w:rsidRPr="00C52B03">
        <w:rPr>
          <w:rFonts w:ascii="Times New Roman" w:eastAsia="Times New Roman" w:hAnsi="Times New Roman" w:cs="Times New Roman"/>
        </w:rPr>
        <w:t>Thorngthip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S, </w:t>
      </w:r>
      <w:proofErr w:type="spellStart"/>
      <w:r w:rsidRPr="00C52B03">
        <w:rPr>
          <w:rFonts w:ascii="Times New Roman" w:eastAsia="Times New Roman" w:hAnsi="Times New Roman" w:cs="Times New Roman"/>
        </w:rPr>
        <w:t>Niyomyart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A, </w:t>
      </w:r>
      <w:proofErr w:type="spellStart"/>
      <w:r w:rsidRPr="00C52B03">
        <w:rPr>
          <w:rFonts w:ascii="Times New Roman" w:eastAsia="Times New Roman" w:hAnsi="Times New Roman" w:cs="Times New Roman"/>
        </w:rPr>
        <w:t>Benjasirisan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C, </w:t>
      </w:r>
      <w:proofErr w:type="spellStart"/>
      <w:r w:rsidRPr="00C52B03">
        <w:rPr>
          <w:rFonts w:ascii="Times New Roman" w:eastAsia="Times New Roman" w:hAnsi="Times New Roman" w:cs="Times New Roman"/>
        </w:rPr>
        <w:t>Phianhasin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L, Aldossary H, et al. A Systematic Review of the Application of Artificial Intelligence in Nursing Care: Where are We, and </w:t>
      </w:r>
      <w:proofErr w:type="spellStart"/>
      <w:r w:rsidRPr="00C52B03">
        <w:rPr>
          <w:rFonts w:ascii="Times New Roman" w:eastAsia="Times New Roman" w:hAnsi="Times New Roman" w:cs="Times New Roman"/>
        </w:rPr>
        <w:t>What&amp;</w:t>
      </w:r>
      <w:proofErr w:type="gramStart"/>
      <w:r w:rsidRPr="00C52B03">
        <w:rPr>
          <w:rFonts w:ascii="Times New Roman" w:eastAsia="Times New Roman" w:hAnsi="Times New Roman" w:cs="Times New Roman"/>
        </w:rPr>
        <w:t>rsquo;s</w:t>
      </w:r>
      <w:proofErr w:type="spellEnd"/>
      <w:proofErr w:type="gramEnd"/>
      <w:r w:rsidRPr="00C52B03">
        <w:rPr>
          <w:rFonts w:ascii="Times New Roman" w:eastAsia="Times New Roman" w:hAnsi="Times New Roman" w:cs="Times New Roman"/>
        </w:rPr>
        <w:t xml:space="preserve"> Next? J </w:t>
      </w:r>
      <w:proofErr w:type="spellStart"/>
      <w:r w:rsidRPr="00C52B03">
        <w:rPr>
          <w:rFonts w:ascii="Times New Roman" w:eastAsia="Times New Roman" w:hAnsi="Times New Roman" w:cs="Times New Roman"/>
        </w:rPr>
        <w:t>Multidiscip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52B03">
        <w:rPr>
          <w:rFonts w:ascii="Times New Roman" w:eastAsia="Times New Roman" w:hAnsi="Times New Roman" w:cs="Times New Roman"/>
        </w:rPr>
        <w:t>Healthc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C52B03">
        <w:rPr>
          <w:rFonts w:ascii="Times New Roman" w:eastAsia="Times New Roman" w:hAnsi="Times New Roman" w:cs="Times New Roman"/>
        </w:rPr>
        <w:t>2024;17:1603</w:t>
      </w:r>
      <w:proofErr w:type="gramEnd"/>
      <w:r w:rsidRPr="00C52B03">
        <w:rPr>
          <w:rFonts w:ascii="Times New Roman" w:eastAsia="Times New Roman" w:hAnsi="Times New Roman" w:cs="Times New Roman"/>
        </w:rPr>
        <w:t>–16. https://doi.org/10.2147/JMDH.S459946.</w:t>
      </w:r>
    </w:p>
    <w:p w14:paraId="1CE47323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9]</w:t>
      </w:r>
      <w:r w:rsidRPr="00C52B03">
        <w:rPr>
          <w:rFonts w:ascii="Times New Roman" w:eastAsia="Times New Roman" w:hAnsi="Times New Roman" w:cs="Times New Roman"/>
        </w:rPr>
        <w:tab/>
      </w:r>
      <w:proofErr w:type="spellStart"/>
      <w:r w:rsidRPr="00C52B03">
        <w:rPr>
          <w:rFonts w:ascii="Times New Roman" w:eastAsia="Times New Roman" w:hAnsi="Times New Roman" w:cs="Times New Roman"/>
        </w:rPr>
        <w:t>Yelne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S, Chaudhary M, Dod K, Sayyad A, Sharma R. Harnessing the Power of AI: A Comprehensive Review of Its Impact and Challenges in Nursing Science and Healthcare. </w:t>
      </w:r>
      <w:proofErr w:type="spellStart"/>
      <w:r w:rsidRPr="00C52B03">
        <w:rPr>
          <w:rFonts w:ascii="Times New Roman" w:eastAsia="Times New Roman" w:hAnsi="Times New Roman" w:cs="Times New Roman"/>
        </w:rPr>
        <w:t>Cureu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2023;15. https://doi.org/10.7759/CUREUS.49252.</w:t>
      </w:r>
    </w:p>
    <w:p w14:paraId="0321C8EE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0]</w:t>
      </w:r>
      <w:r w:rsidRPr="00C52B03">
        <w:rPr>
          <w:rFonts w:ascii="Times New Roman" w:eastAsia="Times New Roman" w:hAnsi="Times New Roman" w:cs="Times New Roman"/>
        </w:rPr>
        <w:tab/>
      </w:r>
      <w:proofErr w:type="spellStart"/>
      <w:r w:rsidRPr="00C52B03">
        <w:rPr>
          <w:rFonts w:ascii="Times New Roman" w:eastAsia="Times New Roman" w:hAnsi="Times New Roman" w:cs="Times New Roman"/>
        </w:rPr>
        <w:t>Mohanasundari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SK, Kalpana M, Madhusudhan U, </w:t>
      </w:r>
      <w:proofErr w:type="spellStart"/>
      <w:r w:rsidRPr="00C52B03">
        <w:rPr>
          <w:rFonts w:ascii="Times New Roman" w:eastAsia="Times New Roman" w:hAnsi="Times New Roman" w:cs="Times New Roman"/>
        </w:rPr>
        <w:t>Vasanthkumar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K, B R, Singh R, et al. Can Artificial Intelligence Replace the Unique Nursing Role? </w:t>
      </w:r>
      <w:proofErr w:type="spellStart"/>
      <w:r w:rsidRPr="00C52B03">
        <w:rPr>
          <w:rFonts w:ascii="Times New Roman" w:eastAsia="Times New Roman" w:hAnsi="Times New Roman" w:cs="Times New Roman"/>
        </w:rPr>
        <w:t>Cureu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2023;15. https://doi.org/10.7759/CUREUS.51150.</w:t>
      </w:r>
    </w:p>
    <w:p w14:paraId="42260350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1]</w:t>
      </w:r>
      <w:r w:rsidRPr="00C52B03">
        <w:rPr>
          <w:rFonts w:ascii="Times New Roman" w:eastAsia="Times New Roman" w:hAnsi="Times New Roman" w:cs="Times New Roman"/>
        </w:rPr>
        <w:tab/>
        <w:t xml:space="preserve">Yasin YM, Al-Hamad A, </w:t>
      </w:r>
      <w:proofErr w:type="spellStart"/>
      <w:r w:rsidRPr="00C52B03">
        <w:rPr>
          <w:rFonts w:ascii="Times New Roman" w:eastAsia="Times New Roman" w:hAnsi="Times New Roman" w:cs="Times New Roman"/>
        </w:rPr>
        <w:t>Metersky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K, Kehyayan V. Incorporation of artificial intelligence into nursing research: A scoping review. Int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Rev 2024. https://doi.org/10.1111/INR.13013.</w:t>
      </w:r>
    </w:p>
    <w:p w14:paraId="4759FE63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2]</w:t>
      </w:r>
      <w:r w:rsidRPr="00C52B03">
        <w:rPr>
          <w:rFonts w:ascii="Times New Roman" w:eastAsia="Times New Roman" w:hAnsi="Times New Roman" w:cs="Times New Roman"/>
        </w:rPr>
        <w:tab/>
        <w:t xml:space="preserve">Chang CY, Jen HJ, Su WS. Trends in artificial intelligence in nursing: Impacts on nursing management. J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Manag </w:t>
      </w:r>
      <w:proofErr w:type="gramStart"/>
      <w:r w:rsidRPr="00C52B03">
        <w:rPr>
          <w:rFonts w:ascii="Times New Roman" w:eastAsia="Times New Roman" w:hAnsi="Times New Roman" w:cs="Times New Roman"/>
        </w:rPr>
        <w:t>2022;30:3644</w:t>
      </w:r>
      <w:proofErr w:type="gramEnd"/>
      <w:r w:rsidRPr="00C52B03">
        <w:rPr>
          <w:rFonts w:ascii="Times New Roman" w:eastAsia="Times New Roman" w:hAnsi="Times New Roman" w:cs="Times New Roman"/>
        </w:rPr>
        <w:t>–53. https://doi.org/10.1111/JONM.13770.</w:t>
      </w:r>
    </w:p>
    <w:p w14:paraId="62810324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3]</w:t>
      </w:r>
      <w:r w:rsidRPr="00C52B03">
        <w:rPr>
          <w:rFonts w:ascii="Times New Roman" w:eastAsia="Times New Roman" w:hAnsi="Times New Roman" w:cs="Times New Roman"/>
        </w:rPr>
        <w:tab/>
        <w:t xml:space="preserve">Seibert K, Domhoff D, Bruch D, Schulte-Althoff M, </w:t>
      </w:r>
      <w:proofErr w:type="spellStart"/>
      <w:r w:rsidRPr="00C52B03">
        <w:rPr>
          <w:rFonts w:ascii="Times New Roman" w:eastAsia="Times New Roman" w:hAnsi="Times New Roman" w:cs="Times New Roman"/>
        </w:rPr>
        <w:t>Fürstenau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D, </w:t>
      </w:r>
      <w:proofErr w:type="spellStart"/>
      <w:r w:rsidRPr="00C52B03">
        <w:rPr>
          <w:rFonts w:ascii="Times New Roman" w:eastAsia="Times New Roman" w:hAnsi="Times New Roman" w:cs="Times New Roman"/>
        </w:rPr>
        <w:t>Biessmann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F, et al. Application Scenarios for Artificial Intelligence in Nursing Care: Rapid Review. J Med Internet Res 2021;23(11</w:t>
      </w:r>
      <w:proofErr w:type="gramStart"/>
      <w:r w:rsidRPr="00C52B03">
        <w:rPr>
          <w:rFonts w:ascii="Times New Roman" w:eastAsia="Times New Roman" w:hAnsi="Times New Roman" w:cs="Times New Roman"/>
        </w:rPr>
        <w:t>):E</w:t>
      </w:r>
      <w:proofErr w:type="gramEnd"/>
      <w:r w:rsidRPr="00C52B03">
        <w:rPr>
          <w:rFonts w:ascii="Times New Roman" w:eastAsia="Times New Roman" w:hAnsi="Times New Roman" w:cs="Times New Roman"/>
        </w:rPr>
        <w:t>26522 Https://WwwJmirOrg/2021/11/E26522 2021;</w:t>
      </w:r>
      <w:proofErr w:type="gramStart"/>
      <w:r w:rsidRPr="00C52B03">
        <w:rPr>
          <w:rFonts w:ascii="Times New Roman" w:eastAsia="Times New Roman" w:hAnsi="Times New Roman" w:cs="Times New Roman"/>
        </w:rPr>
        <w:t>23:e</w:t>
      </w:r>
      <w:proofErr w:type="gramEnd"/>
      <w:r w:rsidRPr="00C52B03">
        <w:rPr>
          <w:rFonts w:ascii="Times New Roman" w:eastAsia="Times New Roman" w:hAnsi="Times New Roman" w:cs="Times New Roman"/>
        </w:rPr>
        <w:t>26522. https://doi.org/10.2196/26522.</w:t>
      </w:r>
    </w:p>
    <w:p w14:paraId="0A625A7E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lastRenderedPageBreak/>
        <w:t>[44]</w:t>
      </w:r>
      <w:r w:rsidRPr="00C52B03">
        <w:rPr>
          <w:rFonts w:ascii="Times New Roman" w:eastAsia="Times New Roman" w:hAnsi="Times New Roman" w:cs="Times New Roman"/>
        </w:rPr>
        <w:tab/>
        <w:t xml:space="preserve">Knop M, Mueller M, Kaiser S, </w:t>
      </w:r>
      <w:proofErr w:type="spellStart"/>
      <w:r w:rsidRPr="00C52B03">
        <w:rPr>
          <w:rFonts w:ascii="Times New Roman" w:eastAsia="Times New Roman" w:hAnsi="Times New Roman" w:cs="Times New Roman"/>
        </w:rPr>
        <w:t>Rester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C. The impact of digital technology use on nurses’ professional identity and relations of power: a literature review. J Adv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C52B03">
        <w:rPr>
          <w:rFonts w:ascii="Times New Roman" w:eastAsia="Times New Roman" w:hAnsi="Times New Roman" w:cs="Times New Roman"/>
        </w:rPr>
        <w:t>2024;80:4346</w:t>
      </w:r>
      <w:proofErr w:type="gramEnd"/>
      <w:r w:rsidRPr="00C52B03">
        <w:rPr>
          <w:rFonts w:ascii="Times New Roman" w:eastAsia="Times New Roman" w:hAnsi="Times New Roman" w:cs="Times New Roman"/>
        </w:rPr>
        <w:t>–60. https://doi.org/10.1111/JAN.16178.</w:t>
      </w:r>
    </w:p>
    <w:p w14:paraId="7A364227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5]</w:t>
      </w:r>
      <w:r w:rsidRPr="00C52B03">
        <w:rPr>
          <w:rFonts w:ascii="Times New Roman" w:eastAsia="Times New Roman" w:hAnsi="Times New Roman" w:cs="Times New Roman"/>
        </w:rPr>
        <w:tab/>
        <w:t xml:space="preserve">Gonzalez-Garcia A, Pérez-González S, Benavides C, Pinto-Carral A, Quiroga-Sánchez E, Marqués-Sánchez P. Impact of Artificial Intelligence–Based Technology on Nurse Management: A Systematic Review. J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Manag </w:t>
      </w:r>
      <w:proofErr w:type="gramStart"/>
      <w:r w:rsidRPr="00C52B03">
        <w:rPr>
          <w:rFonts w:ascii="Times New Roman" w:eastAsia="Times New Roman" w:hAnsi="Times New Roman" w:cs="Times New Roman"/>
        </w:rPr>
        <w:t>2024;2024:3537964</w:t>
      </w:r>
      <w:proofErr w:type="gramEnd"/>
      <w:r w:rsidRPr="00C52B03">
        <w:rPr>
          <w:rFonts w:ascii="Times New Roman" w:eastAsia="Times New Roman" w:hAnsi="Times New Roman" w:cs="Times New Roman"/>
        </w:rPr>
        <w:t>. https://doi.org/10.1155/2024/3537964.</w:t>
      </w:r>
    </w:p>
    <w:p w14:paraId="0E94BCB8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6]</w:t>
      </w:r>
      <w:r w:rsidRPr="00C52B03">
        <w:rPr>
          <w:rFonts w:ascii="Times New Roman" w:eastAsia="Times New Roman" w:hAnsi="Times New Roman" w:cs="Times New Roman"/>
        </w:rPr>
        <w:tab/>
        <w:t xml:space="preserve">Rony MKK, Parvin MR, Ferdousi S. Advancing nursing practice with artificial intelligence: Enhancing preparedness for the future.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Open 2024;11. https://doi.org/10.1002/NOP2.2070.</w:t>
      </w:r>
    </w:p>
    <w:p w14:paraId="7B189DB5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7]</w:t>
      </w:r>
      <w:r w:rsidRPr="00C52B03">
        <w:rPr>
          <w:rFonts w:ascii="Times New Roman" w:eastAsia="Times New Roman" w:hAnsi="Times New Roman" w:cs="Times New Roman"/>
        </w:rPr>
        <w:tab/>
        <w:t xml:space="preserve">Buchanan C, Howitt ML, Wilson R, Booth RG, Risling T, Bamford M. Predicted Influences of Artificial Intelligence on Nursing Education: Scoping Review. JMIR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2021;</w:t>
      </w:r>
      <w:proofErr w:type="gramStart"/>
      <w:r w:rsidRPr="00C52B03">
        <w:rPr>
          <w:rFonts w:ascii="Times New Roman" w:eastAsia="Times New Roman" w:hAnsi="Times New Roman" w:cs="Times New Roman"/>
        </w:rPr>
        <w:t>4:e</w:t>
      </w:r>
      <w:proofErr w:type="gramEnd"/>
      <w:r w:rsidRPr="00C52B03">
        <w:rPr>
          <w:rFonts w:ascii="Times New Roman" w:eastAsia="Times New Roman" w:hAnsi="Times New Roman" w:cs="Times New Roman"/>
        </w:rPr>
        <w:t>23933. https://doi.org/10.2196/23933.</w:t>
      </w:r>
    </w:p>
    <w:p w14:paraId="7A6711CD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8]</w:t>
      </w:r>
      <w:r w:rsidRPr="00C52B03">
        <w:rPr>
          <w:rFonts w:ascii="Times New Roman" w:eastAsia="Times New Roman" w:hAnsi="Times New Roman" w:cs="Times New Roman"/>
        </w:rPr>
        <w:tab/>
        <w:t xml:space="preserve">Li H, Zhu G, Zhong Y, Zhang Z, Li S, Liu J. Applications of Artificial Intelligence in Psychiatric Nursing: A Scope Review. Stud Health Technol Inform </w:t>
      </w:r>
      <w:proofErr w:type="gramStart"/>
      <w:r w:rsidRPr="00C52B03">
        <w:rPr>
          <w:rFonts w:ascii="Times New Roman" w:eastAsia="Times New Roman" w:hAnsi="Times New Roman" w:cs="Times New Roman"/>
        </w:rPr>
        <w:t>2024;315:74</w:t>
      </w:r>
      <w:proofErr w:type="gramEnd"/>
      <w:r w:rsidRPr="00C52B03">
        <w:rPr>
          <w:rFonts w:ascii="Times New Roman" w:eastAsia="Times New Roman" w:hAnsi="Times New Roman" w:cs="Times New Roman"/>
        </w:rPr>
        <w:t>–80. https://doi.org/10.3233/SHTI240109.</w:t>
      </w:r>
    </w:p>
    <w:p w14:paraId="5F22D8C9" w14:textId="77777777" w:rsidR="00CA0D2E" w:rsidRPr="00C52B03" w:rsidRDefault="00CA0D2E" w:rsidP="00CA0D2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9]</w:t>
      </w:r>
      <w:r w:rsidRPr="00C52B03">
        <w:rPr>
          <w:rFonts w:ascii="Times New Roman" w:eastAsia="Times New Roman" w:hAnsi="Times New Roman" w:cs="Times New Roman"/>
        </w:rPr>
        <w:tab/>
        <w:t xml:space="preserve">O’Connor S, </w:t>
      </w:r>
      <w:proofErr w:type="spellStart"/>
      <w:r w:rsidRPr="00C52B03">
        <w:rPr>
          <w:rFonts w:ascii="Times New Roman" w:eastAsia="Times New Roman" w:hAnsi="Times New Roman" w:cs="Times New Roman"/>
        </w:rPr>
        <w:t>Vercell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A, Wong D, Yorke J, Fallatah FA, Cave L, et al. The application and use of artificial intelligence in cancer nursing: A systematic review. </w:t>
      </w:r>
      <w:proofErr w:type="spellStart"/>
      <w:r w:rsidRPr="00C52B03">
        <w:rPr>
          <w:rFonts w:ascii="Times New Roman" w:eastAsia="Times New Roman" w:hAnsi="Times New Roman" w:cs="Times New Roman"/>
        </w:rPr>
        <w:t>Eur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J Oncol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2024;68. https://doi.org/10.1016/J.EJON.2024.102510.</w:t>
      </w:r>
    </w:p>
    <w:p w14:paraId="56E385D6" w14:textId="77777777" w:rsidR="00CA0D2E" w:rsidRPr="00C52B03" w:rsidRDefault="00CA0D2E" w:rsidP="00CA0D2E">
      <w:pPr>
        <w:rPr>
          <w:rFonts w:ascii="Times New Roman" w:hAnsi="Times New Roman" w:cs="Times New Roman"/>
        </w:rPr>
      </w:pPr>
    </w:p>
    <w:p w14:paraId="505EF7CD" w14:textId="77777777" w:rsidR="00CA0D2E" w:rsidRPr="00006DBE" w:rsidRDefault="00CA0D2E" w:rsidP="00404246">
      <w:pPr>
        <w:rPr>
          <w:rFonts w:asciiTheme="majorBidi" w:hAnsiTheme="majorBidi" w:cstheme="majorBidi"/>
          <w:color w:val="FF0000"/>
          <w:sz w:val="20"/>
          <w:szCs w:val="20"/>
        </w:rPr>
      </w:pPr>
    </w:p>
    <w:sectPr w:rsidR="00CA0D2E" w:rsidRPr="00006DBE" w:rsidSect="002E7F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3ED"/>
    <w:rsid w:val="00006DBE"/>
    <w:rsid w:val="00047F72"/>
    <w:rsid w:val="000A656A"/>
    <w:rsid w:val="00164DF6"/>
    <w:rsid w:val="001A362F"/>
    <w:rsid w:val="002E7F5D"/>
    <w:rsid w:val="003544A1"/>
    <w:rsid w:val="003F68A7"/>
    <w:rsid w:val="00404246"/>
    <w:rsid w:val="00464C5D"/>
    <w:rsid w:val="004F5002"/>
    <w:rsid w:val="005571B5"/>
    <w:rsid w:val="005D5509"/>
    <w:rsid w:val="006310A7"/>
    <w:rsid w:val="008862CC"/>
    <w:rsid w:val="00887FE7"/>
    <w:rsid w:val="009A0BBA"/>
    <w:rsid w:val="009C6252"/>
    <w:rsid w:val="00BE12F7"/>
    <w:rsid w:val="00BE23ED"/>
    <w:rsid w:val="00CA0D2E"/>
    <w:rsid w:val="00DA21DA"/>
    <w:rsid w:val="00DB27F4"/>
    <w:rsid w:val="00DE4CD3"/>
    <w:rsid w:val="00DF5A86"/>
    <w:rsid w:val="00EE1560"/>
    <w:rsid w:val="00F56A3C"/>
    <w:rsid w:val="00F96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2F2F3"/>
  <w15:chartTrackingRefBased/>
  <w15:docId w15:val="{33A2EB5C-9B29-41EC-988D-50196E69C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3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3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3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3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3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3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3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3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3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3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3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3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3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3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3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3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3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3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3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3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3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3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3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3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3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3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3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3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7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8</Words>
  <Characters>7403</Characters>
  <Application>Microsoft Office Word</Application>
  <DocSecurity>0</DocSecurity>
  <Lines>61</Lines>
  <Paragraphs>17</Paragraphs>
  <ScaleCrop>false</ScaleCrop>
  <Company/>
  <LinksUpToDate>false</LinksUpToDate>
  <CharactersWithSpaces>8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Rabee Adel</cp:lastModifiedBy>
  <cp:revision>2</cp:revision>
  <dcterms:created xsi:type="dcterms:W3CDTF">2025-03-30T09:03:00Z</dcterms:created>
  <dcterms:modified xsi:type="dcterms:W3CDTF">2025-03-30T09:03:00Z</dcterms:modified>
</cp:coreProperties>
</file>